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6548" w:rsidRDefault="007A6548" w:rsidP="00333458">
      <w:pPr>
        <w:pStyle w:val="Ttul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</w:p>
    <w:p w:rsidR="007A6548" w:rsidRPr="00C57C55" w:rsidRDefault="007A6548" w:rsidP="007A65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606166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FB30B2" w:rsidRPr="006061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606166">
        <w:rPr>
          <w:rFonts w:ascii="Times New Roman" w:hAnsi="Times New Roman" w:cs="Times New Roman"/>
          <w:sz w:val="24"/>
          <w:szCs w:val="24"/>
          <w:lang w:val="en-US"/>
        </w:rPr>
        <w:t>. 2</w:t>
      </w:r>
      <w:r w:rsidRPr="006061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06166">
        <w:rPr>
          <w:rFonts w:ascii="Times New Roman" w:hAnsi="Times New Roman" w:cs="Times New Roman"/>
          <w:sz w:val="24"/>
          <w:szCs w:val="24"/>
          <w:lang w:val="en-US"/>
        </w:rPr>
        <w:t xml:space="preserve"> factorial design with three central points for microcosm system filling mixture </w:t>
      </w:r>
      <w:bookmarkEnd w:id="0"/>
      <w:r w:rsidRPr="00C57C55">
        <w:rPr>
          <w:rFonts w:ascii="Times New Roman" w:hAnsi="Times New Roman" w:cs="Times New Roman"/>
          <w:sz w:val="24"/>
          <w:szCs w:val="24"/>
          <w:lang w:val="en-US"/>
        </w:rPr>
        <w:t xml:space="preserve">selection. </w:t>
      </w:r>
    </w:p>
    <w:p w:rsidR="007A6548" w:rsidRPr="00C57C55" w:rsidRDefault="007A6548" w:rsidP="007A65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"/>
        <w:gridCol w:w="1134"/>
        <w:gridCol w:w="992"/>
        <w:gridCol w:w="1276"/>
        <w:gridCol w:w="1276"/>
        <w:gridCol w:w="1134"/>
        <w:gridCol w:w="1417"/>
      </w:tblGrid>
      <w:tr w:rsidR="007A6548" w:rsidRPr="00C57C55" w:rsidTr="001C6411">
        <w:trPr>
          <w:trHeight w:val="93"/>
          <w:jc w:val="center"/>
        </w:trPr>
        <w:tc>
          <w:tcPr>
            <w:tcW w:w="3969" w:type="dxa"/>
            <w:gridSpan w:val="4"/>
            <w:vAlign w:val="center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ed matrix </w:t>
            </w:r>
          </w:p>
        </w:tc>
        <w:tc>
          <w:tcPr>
            <w:tcW w:w="3827" w:type="dxa"/>
            <w:gridSpan w:val="3"/>
            <w:vAlign w:val="center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inal matrix</w:t>
            </w:r>
          </w:p>
        </w:tc>
      </w:tr>
      <w:tr w:rsidR="007A6548" w:rsidRPr="00C57C55" w:rsidTr="001C6411">
        <w:trPr>
          <w:trHeight w:val="266"/>
          <w:jc w:val="center"/>
        </w:trPr>
        <w:tc>
          <w:tcPr>
            <w:tcW w:w="567" w:type="dxa"/>
            <w:vAlign w:val="center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134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 (g)</w:t>
            </w:r>
          </w:p>
        </w:tc>
        <w:tc>
          <w:tcPr>
            <w:tcW w:w="992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N (g)</w:t>
            </w:r>
          </w:p>
        </w:tc>
        <w:tc>
          <w:tcPr>
            <w:tcW w:w="1276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H (g)</w:t>
            </w:r>
          </w:p>
        </w:tc>
        <w:tc>
          <w:tcPr>
            <w:tcW w:w="1276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 (g)</w:t>
            </w:r>
          </w:p>
        </w:tc>
        <w:tc>
          <w:tcPr>
            <w:tcW w:w="1134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N (g)</w:t>
            </w:r>
          </w:p>
        </w:tc>
        <w:tc>
          <w:tcPr>
            <w:tcW w:w="1417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H (g)</w:t>
            </w:r>
          </w:p>
        </w:tc>
      </w:tr>
      <w:tr w:rsidR="007A6548" w:rsidRPr="00C57C55" w:rsidTr="001C6411">
        <w:trPr>
          <w:trHeight w:val="93"/>
          <w:jc w:val="center"/>
        </w:trPr>
        <w:tc>
          <w:tcPr>
            <w:tcW w:w="567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2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276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276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17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A6548" w:rsidRPr="00C57C55" w:rsidTr="001C6411">
        <w:trPr>
          <w:trHeight w:val="93"/>
          <w:jc w:val="center"/>
        </w:trPr>
        <w:tc>
          <w:tcPr>
            <w:tcW w:w="567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992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276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276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17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A6548" w:rsidRPr="00C57C55" w:rsidTr="001C6411">
        <w:trPr>
          <w:trHeight w:val="93"/>
          <w:jc w:val="center"/>
        </w:trPr>
        <w:tc>
          <w:tcPr>
            <w:tcW w:w="567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2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1276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276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417" w:type="dxa"/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A6548" w:rsidRPr="00C57C55" w:rsidTr="001C6411">
        <w:trPr>
          <w:trHeight w:val="93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A6548" w:rsidRPr="00C57C55" w:rsidTr="001C6411">
        <w:trPr>
          <w:trHeight w:val="93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A6548" w:rsidRPr="00C57C55" w:rsidTr="001C6411">
        <w:trPr>
          <w:trHeight w:val="93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A6548" w:rsidRPr="00C57C55" w:rsidTr="001C6411">
        <w:trPr>
          <w:trHeight w:val="93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A6548" w:rsidRPr="00C57C55" w:rsidTr="001C6411">
        <w:trPr>
          <w:trHeight w:val="93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A6548" w:rsidRPr="00C57C55" w:rsidTr="001C6411">
        <w:trPr>
          <w:trHeight w:val="93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7A6548" w:rsidRPr="00C57C55" w:rsidTr="001C6411">
        <w:trPr>
          <w:trHeight w:val="93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7A6548" w:rsidRPr="00C57C55" w:rsidTr="001C6411">
        <w:trPr>
          <w:trHeight w:val="93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548" w:rsidRPr="00C57C55" w:rsidRDefault="007A6548" w:rsidP="001C6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</w:tbl>
    <w:p w:rsidR="003D4E70" w:rsidRPr="00C57C55" w:rsidRDefault="003D4E70" w:rsidP="007A6548">
      <w:pPr>
        <w:rPr>
          <w:rFonts w:ascii="Times New Roman" w:hAnsi="Times New Roman" w:cs="Times New Roman"/>
          <w:sz w:val="24"/>
          <w:szCs w:val="24"/>
        </w:rPr>
      </w:pPr>
    </w:p>
    <w:sectPr w:rsidR="003D4E70" w:rsidRPr="00C57C55" w:rsidSect="007A6548">
      <w:footerReference w:type="default" r:id="rId6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05FA" w:rsidRDefault="004C05FA" w:rsidP="00333458">
      <w:pPr>
        <w:spacing w:after="0" w:line="240" w:lineRule="auto"/>
      </w:pPr>
      <w:r>
        <w:separator/>
      </w:r>
    </w:p>
  </w:endnote>
  <w:endnote w:type="continuationSeparator" w:id="0">
    <w:p w:rsidR="004C05FA" w:rsidRDefault="004C05FA" w:rsidP="00333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0228232"/>
      <w:docPartObj>
        <w:docPartGallery w:val="Page Numbers (Bottom of Page)"/>
        <w:docPartUnique/>
      </w:docPartObj>
    </w:sdtPr>
    <w:sdtEndPr/>
    <w:sdtContent>
      <w:p w:rsidR="00333458" w:rsidRDefault="0033345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:rsidR="00333458" w:rsidRDefault="0033345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05FA" w:rsidRDefault="004C05FA" w:rsidP="00333458">
      <w:pPr>
        <w:spacing w:after="0" w:line="240" w:lineRule="auto"/>
      </w:pPr>
      <w:r>
        <w:separator/>
      </w:r>
    </w:p>
  </w:footnote>
  <w:footnote w:type="continuationSeparator" w:id="0">
    <w:p w:rsidR="004C05FA" w:rsidRDefault="004C05FA" w:rsidP="003334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F04"/>
    <w:rsid w:val="0000089A"/>
    <w:rsid w:val="000E040F"/>
    <w:rsid w:val="00205F93"/>
    <w:rsid w:val="00224076"/>
    <w:rsid w:val="00333458"/>
    <w:rsid w:val="003C2913"/>
    <w:rsid w:val="003D4E70"/>
    <w:rsid w:val="004C05FA"/>
    <w:rsid w:val="005D7E09"/>
    <w:rsid w:val="00606166"/>
    <w:rsid w:val="00671672"/>
    <w:rsid w:val="00671F85"/>
    <w:rsid w:val="006A700F"/>
    <w:rsid w:val="00775D10"/>
    <w:rsid w:val="007A6548"/>
    <w:rsid w:val="00845EE9"/>
    <w:rsid w:val="009F3256"/>
    <w:rsid w:val="00A76BB5"/>
    <w:rsid w:val="00A82A37"/>
    <w:rsid w:val="00AE2EF2"/>
    <w:rsid w:val="00B22D00"/>
    <w:rsid w:val="00B75967"/>
    <w:rsid w:val="00C57C55"/>
    <w:rsid w:val="00C81647"/>
    <w:rsid w:val="00DC0F04"/>
    <w:rsid w:val="00EB28FD"/>
    <w:rsid w:val="00F43536"/>
    <w:rsid w:val="00FB3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BC31942-E11F-4606-981C-19163BB24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0F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33345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33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">
    <w:name w:val="header"/>
    <w:basedOn w:val="Normal"/>
    <w:link w:val="EncabezadoCar"/>
    <w:uiPriority w:val="99"/>
    <w:unhideWhenUsed/>
    <w:rsid w:val="0033345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3458"/>
  </w:style>
  <w:style w:type="paragraph" w:styleId="Piedepgina">
    <w:name w:val="footer"/>
    <w:basedOn w:val="Normal"/>
    <w:link w:val="PiedepginaCar"/>
    <w:uiPriority w:val="99"/>
    <w:unhideWhenUsed/>
    <w:rsid w:val="0033345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3458"/>
  </w:style>
  <w:style w:type="character" w:customStyle="1" w:styleId="A6">
    <w:name w:val="A6"/>
    <w:uiPriority w:val="99"/>
    <w:rsid w:val="003C2913"/>
    <w:rPr>
      <w:rFonts w:cs="Garamond"/>
      <w:color w:val="000000"/>
      <w:sz w:val="20"/>
      <w:szCs w:val="20"/>
    </w:rPr>
  </w:style>
  <w:style w:type="table" w:styleId="Tablaconcuadrcula">
    <w:name w:val="Table Grid"/>
    <w:basedOn w:val="Tablanormal"/>
    <w:uiPriority w:val="39"/>
    <w:rsid w:val="00C8164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mez</dc:creator>
  <cp:keywords/>
  <dc:description/>
  <cp:lastModifiedBy>Raúl A. Poutou Piñales</cp:lastModifiedBy>
  <cp:revision>5</cp:revision>
  <dcterms:created xsi:type="dcterms:W3CDTF">2019-05-07T17:04:00Z</dcterms:created>
  <dcterms:modified xsi:type="dcterms:W3CDTF">2019-05-07T19:36:00Z</dcterms:modified>
</cp:coreProperties>
</file>